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2CCBC" w14:textId="73303AAD" w:rsidR="004B5F63" w:rsidRPr="00886CDF" w:rsidRDefault="004B5F63" w:rsidP="004B5F63">
      <w:pPr>
        <w:rPr>
          <w:i/>
          <w:iCs/>
          <w:lang w:val="en-US"/>
        </w:rPr>
      </w:pPr>
      <w:r>
        <w:rPr>
          <w:b/>
          <w:bCs/>
          <w:i/>
          <w:iCs/>
          <w:lang w:val="en-US"/>
        </w:rPr>
        <w:t xml:space="preserve">Suppl. </w:t>
      </w:r>
      <w:r w:rsidRPr="00886CDF">
        <w:rPr>
          <w:b/>
          <w:bCs/>
          <w:i/>
          <w:iCs/>
          <w:lang w:val="en-US"/>
        </w:rPr>
        <w:t xml:space="preserve">Tab. </w:t>
      </w:r>
      <w:r w:rsidR="00570C4C">
        <w:rPr>
          <w:b/>
          <w:bCs/>
          <w:i/>
          <w:iCs/>
          <w:lang w:val="en-US"/>
        </w:rPr>
        <w:t>S</w:t>
      </w:r>
      <w:r w:rsidRPr="00886CDF">
        <w:rPr>
          <w:b/>
          <w:bCs/>
          <w:i/>
          <w:iCs/>
          <w:lang w:val="en-US"/>
        </w:rPr>
        <w:t>1</w:t>
      </w:r>
      <w:r w:rsidRPr="00886CDF">
        <w:rPr>
          <w:i/>
          <w:iCs/>
          <w:lang w:val="en-US"/>
        </w:rPr>
        <w:t>: Units contacted per country and responses received.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2"/>
        <w:gridCol w:w="531"/>
        <w:gridCol w:w="994"/>
        <w:gridCol w:w="1382"/>
      </w:tblGrid>
      <w:tr w:rsidR="004B5F63" w:rsidRPr="00753413" w14:paraId="27FA775E" w14:textId="77777777" w:rsidTr="00E413B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5273C" w14:textId="77777777" w:rsidR="004B5F63" w:rsidRPr="00753413" w:rsidRDefault="004B5F63" w:rsidP="00E413B9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b/>
                <w:bCs/>
                <w:color w:val="000000"/>
                <w:lang w:val="en-US"/>
              </w:rPr>
              <w:t>count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5EE197" w14:textId="77777777" w:rsidR="004B5F63" w:rsidRPr="00753413" w:rsidRDefault="004B5F63" w:rsidP="00E413B9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b/>
                <w:bCs/>
                <w:color w:val="000000"/>
                <w:lang w:val="en-US"/>
              </w:rPr>
              <w:t>s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151EC" w14:textId="77777777" w:rsidR="004B5F63" w:rsidRPr="00753413" w:rsidRDefault="004B5F63" w:rsidP="00E413B9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b/>
                <w:bCs/>
                <w:color w:val="000000"/>
                <w:lang w:val="en-US"/>
              </w:rPr>
              <w:t>comple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08C12" w14:textId="77777777" w:rsidR="004B5F63" w:rsidRPr="00753413" w:rsidRDefault="004B5F63" w:rsidP="00E413B9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b/>
                <w:bCs/>
                <w:color w:val="000000"/>
                <w:lang w:val="en-US"/>
              </w:rPr>
              <w:t>response rate</w:t>
            </w:r>
          </w:p>
        </w:tc>
      </w:tr>
      <w:tr w:rsidR="004B5F63" w:rsidRPr="00753413" w14:paraId="6E48EF76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2091F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Alba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4B80B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51FF0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71EE5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100%</w:t>
            </w:r>
          </w:p>
        </w:tc>
      </w:tr>
      <w:tr w:rsidR="004B5F63" w:rsidRPr="00753413" w14:paraId="7CDC8D9E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176B83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Aust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4854A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A35BC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C3C92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71%</w:t>
            </w:r>
          </w:p>
        </w:tc>
      </w:tr>
      <w:tr w:rsidR="004B5F63" w:rsidRPr="00753413" w14:paraId="2A7954B4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1EBC6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Belg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ECAB1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2D83E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EAAC1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30%</w:t>
            </w:r>
          </w:p>
        </w:tc>
      </w:tr>
      <w:tr w:rsidR="004B5F63" w:rsidRPr="00753413" w14:paraId="5A533DE3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B345C6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Bosnia and Herzegov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8823C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938AC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000882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0%</w:t>
            </w:r>
          </w:p>
        </w:tc>
      </w:tr>
      <w:tr w:rsidR="004B5F63" w:rsidRPr="00753413" w14:paraId="0C36D9B8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A256D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Bulga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A9905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D2729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441A2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0%</w:t>
            </w:r>
          </w:p>
        </w:tc>
      </w:tr>
      <w:tr w:rsidR="004B5F63" w:rsidRPr="00753413" w14:paraId="04110C9F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B109B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Croat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8DCF4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163E4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2075A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20%</w:t>
            </w:r>
          </w:p>
        </w:tc>
      </w:tr>
      <w:tr w:rsidR="004B5F63" w:rsidRPr="00753413" w14:paraId="45AD52C7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DEC3B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Cyp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C5D51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4A3A6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6EC1F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0%</w:t>
            </w:r>
          </w:p>
        </w:tc>
      </w:tr>
      <w:tr w:rsidR="004B5F63" w:rsidRPr="00753413" w14:paraId="40AA31E1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D7D54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Czech Republ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DBB9C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A31D12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F2DBB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14%</w:t>
            </w:r>
          </w:p>
        </w:tc>
      </w:tr>
      <w:tr w:rsidR="004B5F63" w:rsidRPr="00753413" w14:paraId="1477E0FF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486180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Denmar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14064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A034CF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16EC67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50%</w:t>
            </w:r>
          </w:p>
        </w:tc>
      </w:tr>
      <w:tr w:rsidR="004B5F63" w:rsidRPr="00753413" w14:paraId="67DACC63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F453E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Esto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0349D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F43C0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6F8FD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0%</w:t>
            </w:r>
          </w:p>
        </w:tc>
      </w:tr>
      <w:tr w:rsidR="004B5F63" w:rsidRPr="00753413" w14:paraId="5EF6D1EF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DFE0EF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Fin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50B09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54CC8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F7FCF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20%</w:t>
            </w:r>
          </w:p>
        </w:tc>
      </w:tr>
      <w:tr w:rsidR="004B5F63" w:rsidRPr="00753413" w14:paraId="027F353A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09E55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Fra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70662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CBFD6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82D51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15%</w:t>
            </w:r>
          </w:p>
        </w:tc>
      </w:tr>
      <w:tr w:rsidR="004B5F63" w:rsidRPr="00753413" w14:paraId="1D187CBA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299968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German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F127D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2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A4F882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E8EC8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23%</w:t>
            </w:r>
          </w:p>
        </w:tc>
      </w:tr>
      <w:tr w:rsidR="004B5F63" w:rsidRPr="00753413" w14:paraId="5AE4470F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5BEE4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Gree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90A11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414D5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FDD28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31%</w:t>
            </w:r>
          </w:p>
        </w:tc>
      </w:tr>
      <w:tr w:rsidR="004B5F63" w:rsidRPr="00753413" w14:paraId="1D02302E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6EA23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Hung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0F278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2B073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807DA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13%</w:t>
            </w:r>
          </w:p>
        </w:tc>
      </w:tr>
      <w:tr w:rsidR="004B5F63" w:rsidRPr="00753413" w14:paraId="1B145BFC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F2375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Ice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03C0A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BFAEA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5AE17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0%</w:t>
            </w:r>
          </w:p>
        </w:tc>
      </w:tr>
      <w:tr w:rsidR="004B5F63" w:rsidRPr="00753413" w14:paraId="617E550C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98BCA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Ire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4BBE5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90F3D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A8933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0%</w:t>
            </w:r>
          </w:p>
        </w:tc>
      </w:tr>
      <w:tr w:rsidR="004B5F63" w:rsidRPr="00753413" w14:paraId="3EE308F3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91A04D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Ita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BF75E0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9EC4A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AAB87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18%</w:t>
            </w:r>
          </w:p>
        </w:tc>
      </w:tr>
      <w:tr w:rsidR="004B5F63" w:rsidRPr="00753413" w14:paraId="088533D8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B20E1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Latv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91FF8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C4AD5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F89C6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0%</w:t>
            </w:r>
          </w:p>
        </w:tc>
      </w:tr>
      <w:tr w:rsidR="004B5F63" w:rsidRPr="00753413" w14:paraId="5E9B49E7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22A0CF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Lithua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02002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8BB7B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1D0D7C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0%</w:t>
            </w:r>
          </w:p>
        </w:tc>
      </w:tr>
      <w:tr w:rsidR="004B5F63" w:rsidRPr="00753413" w14:paraId="0F92F4ED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F0680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Luxembour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91F55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400FB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675D3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0%</w:t>
            </w:r>
          </w:p>
        </w:tc>
      </w:tr>
      <w:tr w:rsidR="004B5F63" w:rsidRPr="00753413" w14:paraId="08EB855D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AD056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Mold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73B79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A16EB1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205F0F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0%</w:t>
            </w:r>
          </w:p>
        </w:tc>
      </w:tr>
      <w:tr w:rsidR="004B5F63" w:rsidRPr="00753413" w14:paraId="20520438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7FC21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Netherlan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05270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73AFF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F3E32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22%</w:t>
            </w:r>
          </w:p>
        </w:tc>
      </w:tr>
      <w:tr w:rsidR="004B5F63" w:rsidRPr="00753413" w14:paraId="499C41F5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789C15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North Macedo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88CE5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22109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A02DB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0%</w:t>
            </w:r>
          </w:p>
        </w:tc>
      </w:tr>
      <w:tr w:rsidR="004B5F63" w:rsidRPr="00753413" w14:paraId="629B0CB6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B28E7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Norw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CDD23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C82E6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67CB5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20%</w:t>
            </w:r>
          </w:p>
        </w:tc>
      </w:tr>
      <w:tr w:rsidR="004B5F63" w:rsidRPr="00753413" w14:paraId="423E96D6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437D9A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Po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674D5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2CDAD5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3F3D9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0%</w:t>
            </w:r>
          </w:p>
        </w:tc>
      </w:tr>
      <w:tr w:rsidR="004B5F63" w:rsidRPr="00753413" w14:paraId="691C4FA7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D62C2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Portug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2B692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92CFE4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E10ED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15%</w:t>
            </w:r>
          </w:p>
        </w:tc>
      </w:tr>
      <w:tr w:rsidR="004B5F63" w:rsidRPr="00753413" w14:paraId="51B40F54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8A7BC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Roma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7D0FA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9066C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843F7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20%</w:t>
            </w:r>
          </w:p>
        </w:tc>
      </w:tr>
      <w:tr w:rsidR="004B5F63" w:rsidRPr="00753413" w14:paraId="167FF3D2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CF6FD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Serb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C09DA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F29DAC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7D982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25%</w:t>
            </w:r>
          </w:p>
        </w:tc>
      </w:tr>
      <w:tr w:rsidR="004B5F63" w:rsidRPr="00753413" w14:paraId="6CC73899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97D7B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Slovak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FBF62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DFB6E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362EE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0%</w:t>
            </w:r>
          </w:p>
        </w:tc>
      </w:tr>
      <w:tr w:rsidR="004B5F63" w:rsidRPr="00753413" w14:paraId="460D4977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33467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Slove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8E1FC6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5A5EC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B5B60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0%</w:t>
            </w:r>
          </w:p>
        </w:tc>
      </w:tr>
      <w:tr w:rsidR="004B5F63" w:rsidRPr="00753413" w14:paraId="6CAB9A3A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84109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3B1D6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A4818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2C8307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14%</w:t>
            </w:r>
          </w:p>
        </w:tc>
      </w:tr>
      <w:tr w:rsidR="004B5F63" w:rsidRPr="00753413" w14:paraId="67E5EFE9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48987C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Swed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E98CD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8BC73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268A9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14%</w:t>
            </w:r>
          </w:p>
        </w:tc>
      </w:tr>
      <w:tr w:rsidR="004B5F63" w:rsidRPr="00753413" w14:paraId="205052FA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1B9A6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Switzer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C06BF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BA787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6AD3B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32%</w:t>
            </w:r>
          </w:p>
        </w:tc>
      </w:tr>
      <w:tr w:rsidR="004B5F63" w:rsidRPr="00753413" w14:paraId="783E7EDA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C108B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Turke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38886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796954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A7D87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0%</w:t>
            </w:r>
          </w:p>
        </w:tc>
      </w:tr>
      <w:tr w:rsidR="004B5F63" w:rsidRPr="00753413" w14:paraId="35C22D38" w14:textId="77777777" w:rsidTr="00E413B9">
        <w:trPr>
          <w:trHeight w:hRule="exact" w:val="30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57718" w14:textId="77777777" w:rsidR="004B5F63" w:rsidRPr="00753413" w:rsidRDefault="004B5F63" w:rsidP="00E413B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United Kingdo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69DF9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73386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05BE5" w14:textId="77777777" w:rsidR="004B5F63" w:rsidRPr="00753413" w:rsidRDefault="004B5F63" w:rsidP="00E413B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53413">
              <w:rPr>
                <w:rFonts w:ascii="Calibri" w:hAnsi="Calibri" w:cs="Calibri"/>
                <w:color w:val="000000"/>
                <w:lang w:val="en-US"/>
              </w:rPr>
              <w:t>10%</w:t>
            </w:r>
          </w:p>
        </w:tc>
      </w:tr>
    </w:tbl>
    <w:p w14:paraId="754D8CB1" w14:textId="77777777" w:rsidR="004B5F63" w:rsidRPr="00753413" w:rsidRDefault="004B5F63" w:rsidP="004B5F63">
      <w:pPr>
        <w:spacing w:after="0" w:line="480" w:lineRule="auto"/>
        <w:rPr>
          <w:lang w:val="en-US"/>
        </w:rPr>
      </w:pPr>
    </w:p>
    <w:p w14:paraId="4A8D12BE" w14:textId="77777777" w:rsidR="00904ADB" w:rsidRDefault="00904ADB"/>
    <w:sectPr w:rsidR="00904A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F63"/>
    <w:rsid w:val="004B5F63"/>
    <w:rsid w:val="004F29BC"/>
    <w:rsid w:val="00570C4C"/>
    <w:rsid w:val="00904ADB"/>
    <w:rsid w:val="00DB13CE"/>
    <w:rsid w:val="00EE7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19AAF"/>
  <w15:chartTrackingRefBased/>
  <w15:docId w15:val="{9F86A91D-672F-4F56-990B-FD19E17CB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B5F63"/>
  </w:style>
  <w:style w:type="paragraph" w:styleId="berschrift1">
    <w:name w:val="heading 1"/>
    <w:basedOn w:val="Standard"/>
    <w:next w:val="Standard"/>
    <w:link w:val="berschrift1Zchn"/>
    <w:uiPriority w:val="9"/>
    <w:qFormat/>
    <w:rsid w:val="004B5F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B5F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B5F6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B5F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B5F6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B5F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B5F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B5F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B5F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B5F6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B5F6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B5F6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B5F63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B5F63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B5F6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B5F6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B5F6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B5F6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B5F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B5F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B5F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B5F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B5F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B5F6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B5F6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B5F63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B5F6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B5F63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B5F63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56</Characters>
  <Application>Microsoft Office Word</Application>
  <DocSecurity>0</DocSecurity>
  <Lines>5</Lines>
  <Paragraphs>1</Paragraphs>
  <ScaleCrop>false</ScaleCrop>
  <Company>Universitaetsklinikum Freiburg</Company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rtin Kuntz</dc:creator>
  <cp:keywords/>
  <dc:description/>
  <cp:lastModifiedBy>Dr. Martin Kuntz</cp:lastModifiedBy>
  <cp:revision>2</cp:revision>
  <dcterms:created xsi:type="dcterms:W3CDTF">2026-03-04T20:17:00Z</dcterms:created>
  <dcterms:modified xsi:type="dcterms:W3CDTF">2026-03-04T20:19:00Z</dcterms:modified>
</cp:coreProperties>
</file>